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ADE5" w14:textId="29416218" w:rsidR="00E20577" w:rsidRPr="007456D8" w:rsidRDefault="00742013" w:rsidP="00F832E4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7456D8">
        <w:rPr>
          <w:rFonts w:asciiTheme="majorHAnsi" w:hAnsiTheme="majorHAnsi" w:cstheme="majorHAnsi"/>
          <w:b/>
          <w:sz w:val="22"/>
          <w:szCs w:val="22"/>
          <w:lang w:val="en-US"/>
        </w:rPr>
        <w:t xml:space="preserve">Appendix </w:t>
      </w:r>
      <w:r w:rsidR="001A7D20">
        <w:rPr>
          <w:rFonts w:asciiTheme="majorHAnsi" w:hAnsiTheme="majorHAnsi" w:cstheme="majorHAnsi"/>
          <w:b/>
          <w:sz w:val="22"/>
          <w:szCs w:val="22"/>
          <w:lang w:val="en-US"/>
        </w:rPr>
        <w:t>4</w:t>
      </w:r>
      <w:r w:rsidR="00E20577" w:rsidRPr="007456D8">
        <w:rPr>
          <w:rFonts w:asciiTheme="majorHAnsi" w:hAnsiTheme="majorHAnsi" w:cstheme="majorHAnsi"/>
          <w:b/>
          <w:sz w:val="22"/>
          <w:szCs w:val="22"/>
          <w:lang w:val="en-US"/>
        </w:rPr>
        <w:t xml:space="preserve">. </w:t>
      </w:r>
      <w:r w:rsidRPr="007456D8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Risk of bias </w:t>
      </w:r>
      <w:r w:rsidR="00822145">
        <w:rPr>
          <w:rFonts w:asciiTheme="majorHAnsi" w:hAnsiTheme="majorHAnsi" w:cstheme="majorHAnsi"/>
          <w:bCs/>
          <w:sz w:val="22"/>
          <w:szCs w:val="22"/>
          <w:lang w:val="en-US"/>
        </w:rPr>
        <w:t>(</w:t>
      </w:r>
      <w:proofErr w:type="spellStart"/>
      <w:r w:rsidR="00822145">
        <w:rPr>
          <w:rFonts w:asciiTheme="majorHAnsi" w:hAnsiTheme="majorHAnsi" w:cstheme="majorHAnsi"/>
          <w:bCs/>
          <w:sz w:val="22"/>
          <w:szCs w:val="22"/>
          <w:lang w:val="en-US"/>
        </w:rPr>
        <w:t>RoB</w:t>
      </w:r>
      <w:proofErr w:type="spellEnd"/>
      <w:r w:rsidR="00822145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) </w:t>
      </w:r>
      <w:r w:rsidRPr="007456D8">
        <w:rPr>
          <w:rFonts w:asciiTheme="majorHAnsi" w:hAnsiTheme="majorHAnsi" w:cstheme="majorHAnsi"/>
          <w:bCs/>
          <w:sz w:val="22"/>
          <w:szCs w:val="22"/>
          <w:lang w:val="en-US"/>
        </w:rPr>
        <w:t>assessment of the randomized controlled clinical trials (</w:t>
      </w:r>
      <w:r w:rsidRPr="007456D8">
        <w:rPr>
          <w:rFonts w:asciiTheme="majorHAnsi" w:eastAsia="Times New Roman" w:hAnsiTheme="majorHAnsi" w:cstheme="majorHAnsi"/>
          <w:color w:val="000000"/>
          <w:sz w:val="22"/>
          <w:szCs w:val="22"/>
          <w:lang w:val="en-US" w:eastAsia="de-DE" w:bidi="my-MM"/>
        </w:rPr>
        <w:t xml:space="preserve">Cochrane Collaboration’s </w:t>
      </w:r>
      <w:proofErr w:type="spellStart"/>
      <w:r w:rsidRPr="007456D8">
        <w:rPr>
          <w:rFonts w:asciiTheme="majorHAnsi" w:eastAsia="Times New Roman" w:hAnsiTheme="majorHAnsi" w:cstheme="majorHAnsi"/>
          <w:color w:val="000000"/>
          <w:sz w:val="22"/>
          <w:szCs w:val="22"/>
          <w:lang w:val="en-US" w:eastAsia="de-DE" w:bidi="my-MM"/>
        </w:rPr>
        <w:t>RoB</w:t>
      </w:r>
      <w:proofErr w:type="spellEnd"/>
      <w:r w:rsidRPr="007456D8">
        <w:rPr>
          <w:rFonts w:asciiTheme="majorHAnsi" w:eastAsia="Times New Roman" w:hAnsiTheme="majorHAnsi" w:cstheme="majorHAnsi"/>
          <w:color w:val="000000"/>
          <w:sz w:val="22"/>
          <w:szCs w:val="22"/>
          <w:lang w:val="en-US" w:eastAsia="de-DE" w:bidi="my-MM"/>
        </w:rPr>
        <w:t xml:space="preserve"> 2</w:t>
      </w:r>
      <w:r w:rsidR="006656E1" w:rsidRPr="007456D8">
        <w:rPr>
          <w:rFonts w:asciiTheme="majorHAnsi" w:eastAsia="Times New Roman" w:hAnsiTheme="majorHAnsi" w:cstheme="majorHAnsi"/>
          <w:color w:val="000000"/>
          <w:sz w:val="22"/>
          <w:szCs w:val="22"/>
          <w:lang w:val="en-US" w:eastAsia="de-DE" w:bidi="my-MM"/>
        </w:rPr>
        <w:t>.0 tool</w:t>
      </w:r>
      <w:r w:rsidRPr="007456D8">
        <w:rPr>
          <w:rFonts w:asciiTheme="majorHAnsi" w:hAnsiTheme="majorHAnsi" w:cstheme="majorHAnsi"/>
          <w:bCs/>
          <w:sz w:val="22"/>
          <w:szCs w:val="22"/>
          <w:lang w:val="en-US"/>
        </w:rPr>
        <w:t>)</w:t>
      </w:r>
      <w:r w:rsidR="00822145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; </w:t>
      </w:r>
      <w:proofErr w:type="spellStart"/>
      <w:r w:rsidR="00822145">
        <w:rPr>
          <w:rFonts w:asciiTheme="majorHAnsi" w:hAnsiTheme="majorHAnsi" w:cstheme="majorHAnsi"/>
          <w:bCs/>
          <w:sz w:val="22"/>
          <w:szCs w:val="22"/>
          <w:lang w:val="en-US"/>
        </w:rPr>
        <w:t>RoB</w:t>
      </w:r>
      <w:proofErr w:type="spellEnd"/>
      <w:r w:rsidR="00822145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 assessment of a) the individual studies, and b) overall.</w:t>
      </w:r>
    </w:p>
    <w:p w14:paraId="02D0112D" w14:textId="5A7BB6F1" w:rsidR="00822145" w:rsidRDefault="00822145" w:rsidP="449BC12B">
      <w:pPr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noProof/>
          <w:sz w:val="22"/>
          <w:szCs w:val="22"/>
        </w:rPr>
        <w:drawing>
          <wp:inline distT="0" distB="0" distL="0" distR="0" wp14:anchorId="4F5DBF39" wp14:editId="5B25E900">
            <wp:extent cx="4940300" cy="576072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C0A35" w14:textId="77777777" w:rsidR="00822145" w:rsidRDefault="00822145" w:rsidP="00742013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393E118A" w14:textId="1A47226B" w:rsidR="449BC12B" w:rsidRDefault="00822145" w:rsidP="449BC12B">
      <w:pPr>
        <w:rPr>
          <w:rFonts w:asciiTheme="majorHAnsi" w:hAnsiTheme="majorHAnsi" w:cstheme="majorBidi"/>
          <w:sz w:val="22"/>
          <w:szCs w:val="22"/>
          <w:lang w:val="en-US"/>
        </w:rPr>
      </w:pPr>
      <w:r>
        <w:rPr>
          <w:rFonts w:asciiTheme="majorHAnsi" w:hAnsiTheme="majorHAnsi" w:cstheme="majorHAnsi"/>
          <w:i/>
          <w:iCs/>
          <w:noProof/>
          <w:sz w:val="22"/>
          <w:szCs w:val="22"/>
          <w:lang w:val="en-US"/>
        </w:rPr>
        <w:drawing>
          <wp:inline distT="0" distB="0" distL="0" distR="0" wp14:anchorId="2123E53F" wp14:editId="50100071">
            <wp:extent cx="5760720" cy="1730375"/>
            <wp:effectExtent l="0" t="0" r="508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3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449BC12B" w:rsidSect="008221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77"/>
    <w:rsid w:val="00020C95"/>
    <w:rsid w:val="000979FA"/>
    <w:rsid w:val="000D284A"/>
    <w:rsid w:val="00153073"/>
    <w:rsid w:val="0016599D"/>
    <w:rsid w:val="001A7D20"/>
    <w:rsid w:val="001D4CBE"/>
    <w:rsid w:val="002B2213"/>
    <w:rsid w:val="002D38E1"/>
    <w:rsid w:val="00304D3A"/>
    <w:rsid w:val="00315870"/>
    <w:rsid w:val="00373D72"/>
    <w:rsid w:val="003A464F"/>
    <w:rsid w:val="00412BE9"/>
    <w:rsid w:val="00414C01"/>
    <w:rsid w:val="0042430B"/>
    <w:rsid w:val="004539BF"/>
    <w:rsid w:val="00491FEE"/>
    <w:rsid w:val="004C65AC"/>
    <w:rsid w:val="00501F47"/>
    <w:rsid w:val="005865C8"/>
    <w:rsid w:val="00597AAB"/>
    <w:rsid w:val="005A16C0"/>
    <w:rsid w:val="005C7DF5"/>
    <w:rsid w:val="006656E1"/>
    <w:rsid w:val="006D7778"/>
    <w:rsid w:val="00710DB5"/>
    <w:rsid w:val="00742013"/>
    <w:rsid w:val="007456D8"/>
    <w:rsid w:val="007564DC"/>
    <w:rsid w:val="00762B93"/>
    <w:rsid w:val="00822145"/>
    <w:rsid w:val="00826CAC"/>
    <w:rsid w:val="008312F7"/>
    <w:rsid w:val="00904EC5"/>
    <w:rsid w:val="00922F59"/>
    <w:rsid w:val="009D52E3"/>
    <w:rsid w:val="00A02516"/>
    <w:rsid w:val="00B54342"/>
    <w:rsid w:val="00BC52F0"/>
    <w:rsid w:val="00C17DBE"/>
    <w:rsid w:val="00C54F54"/>
    <w:rsid w:val="00CA177D"/>
    <w:rsid w:val="00D10D40"/>
    <w:rsid w:val="00D56657"/>
    <w:rsid w:val="00D76275"/>
    <w:rsid w:val="00D96DA7"/>
    <w:rsid w:val="00DB3F4F"/>
    <w:rsid w:val="00E202C1"/>
    <w:rsid w:val="00E20577"/>
    <w:rsid w:val="00E6681B"/>
    <w:rsid w:val="00E83424"/>
    <w:rsid w:val="00E9200F"/>
    <w:rsid w:val="00ED724A"/>
    <w:rsid w:val="00F36F02"/>
    <w:rsid w:val="00F4607B"/>
    <w:rsid w:val="00F61AA7"/>
    <w:rsid w:val="00F64974"/>
    <w:rsid w:val="00F73654"/>
    <w:rsid w:val="00F832E4"/>
    <w:rsid w:val="00FA2005"/>
    <w:rsid w:val="449BC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7BE65A"/>
  <w15:chartTrackingRefBased/>
  <w15:docId w15:val="{D125444E-06B0-904B-9BD3-2C4C8BF10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0577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0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20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05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0577"/>
    <w:rPr>
      <w:sz w:val="20"/>
      <w:szCs w:val="20"/>
    </w:rPr>
  </w:style>
  <w:style w:type="paragraph" w:styleId="berarbeitung">
    <w:name w:val="Revision"/>
    <w:hidden/>
    <w:uiPriority w:val="99"/>
    <w:semiHidden/>
    <w:rsid w:val="00742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nijel Domic</dc:creator>
  <cp:keywords/>
  <dc:description/>
  <cp:lastModifiedBy>Kristina Bertl</cp:lastModifiedBy>
  <cp:revision>29</cp:revision>
  <dcterms:created xsi:type="dcterms:W3CDTF">2022-01-22T15:57:00Z</dcterms:created>
  <dcterms:modified xsi:type="dcterms:W3CDTF">2022-10-24T17:50:00Z</dcterms:modified>
</cp:coreProperties>
</file>